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CC2" w:rsidRDefault="00F60AFC" w:rsidP="00CB1934">
      <w:pPr>
        <w:spacing w:line="300" w:lineRule="auto"/>
        <w:jc w:val="left"/>
        <w:outlineLvl w:val="0"/>
        <w:rPr>
          <w:b/>
        </w:rPr>
      </w:pPr>
      <w:r w:rsidRPr="0006773E">
        <w:rPr>
          <w:rFonts w:ascii="Times New Roman" w:hAnsi="Times New Roman" w:cs="Times New Roman" w:hint="eastAsia"/>
          <w:b/>
          <w:kern w:val="0"/>
        </w:rPr>
        <w:t>Table</w:t>
      </w:r>
      <w:r w:rsidR="00144FA7" w:rsidRPr="0006773E">
        <w:rPr>
          <w:rFonts w:ascii="Times New Roman" w:hAnsi="Times New Roman" w:cs="Times New Roman" w:hint="eastAsia"/>
          <w:b/>
          <w:kern w:val="0"/>
        </w:rPr>
        <w:t xml:space="preserve"> S</w:t>
      </w:r>
      <w:r w:rsidR="00EA494E">
        <w:rPr>
          <w:rFonts w:ascii="Times New Roman" w:hAnsi="Times New Roman" w:cs="Times New Roman" w:hint="eastAsia"/>
          <w:b/>
          <w:kern w:val="0"/>
        </w:rPr>
        <w:t>2</w:t>
      </w:r>
      <w:r w:rsidR="00D6786A">
        <w:rPr>
          <w:rFonts w:ascii="Times New Roman" w:hAnsi="Times New Roman" w:cs="Times New Roman" w:hint="eastAsia"/>
          <w:b/>
          <w:kern w:val="0"/>
        </w:rPr>
        <w:t>.</w:t>
      </w:r>
      <w:r w:rsidR="00CD4E30">
        <w:rPr>
          <w:rFonts w:ascii="Times New Roman" w:hAnsi="Times New Roman" w:cs="Times New Roman" w:hint="eastAsia"/>
          <w:b/>
          <w:kern w:val="0"/>
        </w:rPr>
        <w:t xml:space="preserve"> </w:t>
      </w:r>
      <w:r w:rsidRPr="0098428E">
        <w:rPr>
          <w:rFonts w:ascii="Times New Roman" w:hAnsi="Times New Roman" w:cs="Times New Roman"/>
          <w:kern w:val="0"/>
        </w:rPr>
        <w:t>The best partitioning scheme</w:t>
      </w:r>
      <w:r w:rsidR="00E22A36">
        <w:rPr>
          <w:rFonts w:ascii="Times New Roman" w:hAnsi="Times New Roman" w:cs="Times New Roman" w:hint="eastAsia"/>
          <w:kern w:val="0"/>
        </w:rPr>
        <w:t>s</w:t>
      </w:r>
      <w:r w:rsidRPr="0098428E">
        <w:rPr>
          <w:rFonts w:ascii="Times New Roman" w:hAnsi="Times New Roman" w:cs="Times New Roman"/>
          <w:kern w:val="0"/>
        </w:rPr>
        <w:t xml:space="preserve"> </w:t>
      </w:r>
      <w:r w:rsidR="00E22A36">
        <w:rPr>
          <w:rFonts w:ascii="Times New Roman" w:hAnsi="Times New Roman" w:cs="Times New Roman" w:hint="eastAsia"/>
          <w:kern w:val="0"/>
        </w:rPr>
        <w:t xml:space="preserve">and models </w:t>
      </w:r>
      <w:r w:rsidRPr="0098428E">
        <w:rPr>
          <w:rFonts w:ascii="Times New Roman" w:hAnsi="Times New Roman" w:cs="Times New Roman"/>
          <w:kern w:val="0"/>
        </w:rPr>
        <w:t>selected by PartitionFinder</w:t>
      </w:r>
      <w:r w:rsidR="00EA35A5" w:rsidRPr="0098428E">
        <w:rPr>
          <w:rFonts w:ascii="Times New Roman" w:hAnsi="Times New Roman" w:cs="Times New Roman" w:hint="eastAsia"/>
          <w:kern w:val="0"/>
        </w:rPr>
        <w:t xml:space="preserve"> for </w:t>
      </w:r>
      <w:bookmarkStart w:id="0" w:name="_GoBack"/>
      <w:bookmarkEnd w:id="0"/>
      <w:r w:rsidR="00FC15D4">
        <w:rPr>
          <w:rFonts w:ascii="Times New Roman" w:hAnsi="Times New Roman" w:cs="Times New Roman" w:hint="eastAsia"/>
          <w:kern w:val="0"/>
        </w:rPr>
        <w:t>each dataset</w:t>
      </w:r>
      <w:r w:rsidR="0098428E" w:rsidRPr="0098428E">
        <w:rPr>
          <w:rFonts w:ascii="Times New Roman" w:hAnsi="Times New Roman" w:cs="Times New Roman" w:hint="eastAsia"/>
          <w:kern w:val="0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767"/>
        <w:gridCol w:w="1897"/>
        <w:gridCol w:w="7550"/>
        <w:gridCol w:w="1962"/>
      </w:tblGrid>
      <w:tr w:rsidR="0059243B" w:rsidRPr="00CB1934" w:rsidTr="0059243B">
        <w:trPr>
          <w:trHeight w:val="288"/>
        </w:trPr>
        <w:tc>
          <w:tcPr>
            <w:tcW w:w="97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B1934" w:rsidRPr="00CB1934" w:rsidRDefault="00CB1934" w:rsidP="005D34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ataset</w:t>
            </w:r>
          </w:p>
        </w:tc>
        <w:tc>
          <w:tcPr>
            <w:tcW w:w="66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B1934" w:rsidRPr="00CB1934" w:rsidRDefault="00CB1934" w:rsidP="005924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umber of subsets</w:t>
            </w:r>
          </w:p>
        </w:tc>
        <w:tc>
          <w:tcPr>
            <w:tcW w:w="26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ubset Partitions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est Model</w:t>
            </w:r>
          </w:p>
        </w:tc>
      </w:tr>
      <w:tr w:rsidR="0059243B" w:rsidRPr="00CB1934" w:rsidTr="0059243B">
        <w:trPr>
          <w:trHeight w:val="288"/>
        </w:trPr>
        <w:tc>
          <w:tcPr>
            <w:tcW w:w="97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I</w:t>
            </w:r>
          </w:p>
        </w:tc>
        <w:tc>
          <w:tcPr>
            <w:tcW w:w="66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B1934" w:rsidRPr="00CB1934" w:rsidRDefault="00CB1934" w:rsidP="005924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6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I_pos1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I_pos2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I_pos3</w:t>
            </w:r>
            <w:proofErr w:type="spellEnd"/>
          </w:p>
        </w:tc>
        <w:tc>
          <w:tcPr>
            <w:tcW w:w="69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R+G</w:t>
            </w:r>
            <w:proofErr w:type="spellEnd"/>
          </w:p>
        </w:tc>
      </w:tr>
      <w:tr w:rsidR="0059243B" w:rsidRPr="00CB1934" w:rsidTr="0059243B">
        <w:trPr>
          <w:trHeight w:val="288"/>
        </w:trPr>
        <w:tc>
          <w:tcPr>
            <w:tcW w:w="976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D5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CB1934" w:rsidRPr="00CB1934" w:rsidRDefault="00CB1934" w:rsidP="005924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63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D5_pos1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D5_pos2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D5_pos3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R+I</w:t>
            </w:r>
            <w:proofErr w:type="spellEnd"/>
          </w:p>
        </w:tc>
      </w:tr>
      <w:tr w:rsidR="0059243B" w:rsidRPr="00CB1934" w:rsidTr="0059243B">
        <w:trPr>
          <w:trHeight w:val="288"/>
        </w:trPr>
        <w:tc>
          <w:tcPr>
            <w:tcW w:w="976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F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hideMark/>
          </w:tcPr>
          <w:p w:rsidR="00CB1934" w:rsidRPr="00CB1934" w:rsidRDefault="00CB1934" w:rsidP="005924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63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F_pos1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F_pos2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F_pos3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YM+G</w:t>
            </w:r>
            <w:proofErr w:type="spellEnd"/>
          </w:p>
        </w:tc>
      </w:tr>
      <w:tr w:rsidR="0059243B" w:rsidRPr="00CB1934" w:rsidTr="0059243B">
        <w:trPr>
          <w:trHeight w:val="288"/>
        </w:trPr>
        <w:tc>
          <w:tcPr>
            <w:tcW w:w="976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CB1934" w:rsidRPr="00CB1934" w:rsidRDefault="00CB1934" w:rsidP="005924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63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PDH_pos1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PDH_pos2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PDH_pos3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80</w:t>
            </w:r>
            <w:proofErr w:type="spellEnd"/>
          </w:p>
        </w:tc>
      </w:tr>
      <w:tr w:rsidR="0059243B" w:rsidRPr="00CB1934" w:rsidTr="0059243B">
        <w:trPr>
          <w:trHeight w:val="288"/>
        </w:trPr>
        <w:tc>
          <w:tcPr>
            <w:tcW w:w="976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I+ND5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hideMark/>
          </w:tcPr>
          <w:p w:rsidR="00CB1934" w:rsidRPr="00CB1934" w:rsidRDefault="00CB1934" w:rsidP="005924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63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I_pos1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I_pos2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I_pos3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D5_pos1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D5_pos2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D5_pos3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R+G</w:t>
            </w:r>
            <w:proofErr w:type="spellEnd"/>
          </w:p>
        </w:tc>
      </w:tr>
      <w:tr w:rsidR="0059243B" w:rsidRPr="00CB1934" w:rsidTr="0059243B">
        <w:trPr>
          <w:trHeight w:val="288"/>
        </w:trPr>
        <w:tc>
          <w:tcPr>
            <w:tcW w:w="976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F+GAPDH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hideMark/>
          </w:tcPr>
          <w:p w:rsidR="00CB1934" w:rsidRPr="00CB1934" w:rsidRDefault="00CB1934" w:rsidP="005924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63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F_pos1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F_pos2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F_pos3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PDH_pos1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PDH_pos2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PDH_pos3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YM+G</w:t>
            </w:r>
            <w:proofErr w:type="spellEnd"/>
          </w:p>
        </w:tc>
      </w:tr>
      <w:tr w:rsidR="0059243B" w:rsidRPr="00CB1934" w:rsidTr="0059243B">
        <w:trPr>
          <w:trHeight w:val="576"/>
        </w:trPr>
        <w:tc>
          <w:tcPr>
            <w:tcW w:w="976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I+ND5+EF+GAPDH</w:t>
            </w:r>
            <w:proofErr w:type="spellEnd"/>
          </w:p>
        </w:tc>
        <w:tc>
          <w:tcPr>
            <w:tcW w:w="669" w:type="pct"/>
            <w:shd w:val="clear" w:color="auto" w:fill="auto"/>
            <w:noWrap/>
            <w:hideMark/>
          </w:tcPr>
          <w:p w:rsidR="00CB1934" w:rsidRPr="00CB1934" w:rsidRDefault="00CB1934" w:rsidP="005924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63" w:type="pct"/>
            <w:shd w:val="clear" w:color="auto" w:fill="auto"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I_pos1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I_pos2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I_pos3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F_pos1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F_pos2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F_pos3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PDH_pos1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PDH_pos2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PDH_pos3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D5_pos1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D5_pos2</w:t>
            </w:r>
            <w:proofErr w:type="spellEnd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D5_pos3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hideMark/>
          </w:tcPr>
          <w:p w:rsidR="00CB1934" w:rsidRPr="00CB1934" w:rsidRDefault="00CB1934" w:rsidP="00CB19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B19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R+I+G</w:t>
            </w:r>
            <w:proofErr w:type="spellEnd"/>
          </w:p>
        </w:tc>
      </w:tr>
    </w:tbl>
    <w:p w:rsidR="00CB1934" w:rsidRPr="0006773E" w:rsidRDefault="00CB1934" w:rsidP="00CB1934">
      <w:pPr>
        <w:spacing w:line="300" w:lineRule="auto"/>
        <w:jc w:val="left"/>
        <w:outlineLvl w:val="0"/>
      </w:pPr>
    </w:p>
    <w:sectPr w:rsidR="00CB1934" w:rsidRPr="0006773E" w:rsidSect="0059243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34C4" w:rsidRDefault="002534C4" w:rsidP="00080EE6">
      <w:r>
        <w:separator/>
      </w:r>
    </w:p>
  </w:endnote>
  <w:endnote w:type="continuationSeparator" w:id="0">
    <w:p w:rsidR="002534C4" w:rsidRDefault="002534C4" w:rsidP="00080E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34C4" w:rsidRDefault="002534C4" w:rsidP="00080EE6">
      <w:r>
        <w:separator/>
      </w:r>
    </w:p>
  </w:footnote>
  <w:footnote w:type="continuationSeparator" w:id="0">
    <w:p w:rsidR="002534C4" w:rsidRDefault="002534C4" w:rsidP="00080E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5CC2"/>
    <w:rsid w:val="0006773E"/>
    <w:rsid w:val="000755F7"/>
    <w:rsid w:val="00080EE6"/>
    <w:rsid w:val="001341C2"/>
    <w:rsid w:val="00144FA7"/>
    <w:rsid w:val="00185AD3"/>
    <w:rsid w:val="002534C4"/>
    <w:rsid w:val="002A13D4"/>
    <w:rsid w:val="00346B19"/>
    <w:rsid w:val="00385434"/>
    <w:rsid w:val="003E1E9B"/>
    <w:rsid w:val="00461C82"/>
    <w:rsid w:val="0059243B"/>
    <w:rsid w:val="005A0648"/>
    <w:rsid w:val="005D3442"/>
    <w:rsid w:val="005E0D20"/>
    <w:rsid w:val="00646E19"/>
    <w:rsid w:val="00661FEC"/>
    <w:rsid w:val="00664C92"/>
    <w:rsid w:val="00683B2A"/>
    <w:rsid w:val="006E419C"/>
    <w:rsid w:val="006F03AA"/>
    <w:rsid w:val="00821AE9"/>
    <w:rsid w:val="0088294B"/>
    <w:rsid w:val="00924FC7"/>
    <w:rsid w:val="0098428E"/>
    <w:rsid w:val="009A3BFD"/>
    <w:rsid w:val="00AC3F71"/>
    <w:rsid w:val="00B25CC2"/>
    <w:rsid w:val="00C605A4"/>
    <w:rsid w:val="00CB1934"/>
    <w:rsid w:val="00CD4E30"/>
    <w:rsid w:val="00CF0FE4"/>
    <w:rsid w:val="00D308A9"/>
    <w:rsid w:val="00D6786A"/>
    <w:rsid w:val="00E22A36"/>
    <w:rsid w:val="00E46C0C"/>
    <w:rsid w:val="00EA35A5"/>
    <w:rsid w:val="00EA494E"/>
    <w:rsid w:val="00F60AFC"/>
    <w:rsid w:val="00F65318"/>
    <w:rsid w:val="00FC15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Char"/>
    <w:uiPriority w:val="99"/>
    <w:semiHidden/>
    <w:unhideWhenUsed/>
    <w:rsid w:val="00080EE6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4"/>
    <w:uiPriority w:val="99"/>
    <w:semiHidden/>
    <w:rsid w:val="00080EE6"/>
    <w:rPr>
      <w:rFonts w:ascii="宋体" w:eastAsia="宋体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080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080EE6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080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080E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68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4</Words>
  <Characters>536</Characters>
  <Application>Microsoft Office Word</Application>
  <DocSecurity>0</DocSecurity>
  <Lines>4</Lines>
  <Paragraphs>1</Paragraphs>
  <ScaleCrop>false</ScaleCrop>
  <Company>cau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i</dc:creator>
  <cp:keywords/>
  <dc:description/>
  <cp:lastModifiedBy>Ming-Long</cp:lastModifiedBy>
  <cp:revision>13</cp:revision>
  <dcterms:created xsi:type="dcterms:W3CDTF">2014-10-09T16:35:00Z</dcterms:created>
  <dcterms:modified xsi:type="dcterms:W3CDTF">2015-03-28T12:25:00Z</dcterms:modified>
</cp:coreProperties>
</file>